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92" w:type="dxa"/>
        <w:tblInd w:w="567" w:type="dxa"/>
        <w:tblLook w:val="04A0" w:firstRow="1" w:lastRow="0" w:firstColumn="1" w:lastColumn="0" w:noHBand="0" w:noVBand="1"/>
      </w:tblPr>
      <w:tblGrid>
        <w:gridCol w:w="1843"/>
        <w:gridCol w:w="2274"/>
        <w:gridCol w:w="1465"/>
        <w:gridCol w:w="1160"/>
        <w:gridCol w:w="1177"/>
        <w:gridCol w:w="1036"/>
        <w:gridCol w:w="4937"/>
      </w:tblGrid>
      <w:tr w:rsidR="0049268B" w:rsidRPr="0049268B" w14:paraId="4B27CEBA" w14:textId="77777777" w:rsidTr="00782F5C">
        <w:trPr>
          <w:trHeight w:val="426"/>
        </w:trPr>
        <w:tc>
          <w:tcPr>
            <w:tcW w:w="138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CD2C" w14:textId="77777777" w:rsidR="00782F5C" w:rsidRPr="0049268B" w:rsidRDefault="00782F5C" w:rsidP="0012228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t>Supplemental Table 1. Characteristics of Donors</w:t>
            </w:r>
          </w:p>
        </w:tc>
      </w:tr>
      <w:tr w:rsidR="0049268B" w:rsidRPr="0049268B" w14:paraId="608DDCF0" w14:textId="77777777" w:rsidTr="002133F5">
        <w:trPr>
          <w:trHeight w:hRule="exact" w:val="56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3282D2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Patient NO.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D1968C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892DB0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ionshi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AA6E96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ag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614C6D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Sex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BDECEE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HLA locus</w:t>
            </w:r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73F8E" w14:textId="77777777" w:rsidR="00782F5C" w:rsidRPr="0049268B" w:rsidRDefault="00782F5C" w:rsidP="00122281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Blood type donor/receptor</w:t>
            </w:r>
          </w:p>
        </w:tc>
      </w:tr>
      <w:tr w:rsidR="0049268B" w:rsidRPr="0049268B" w14:paraId="7F05DF68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D61BF6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F98313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4265EE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F126B3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A85E3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6337591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F3212B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B/AB</w:t>
            </w:r>
          </w:p>
        </w:tc>
      </w:tr>
      <w:tr w:rsidR="0049268B" w:rsidRPr="0049268B" w14:paraId="0B40A88B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8979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B2FA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20DAD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724AB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69C6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BAF15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5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875EB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A/A</w:t>
            </w:r>
          </w:p>
        </w:tc>
      </w:tr>
      <w:tr w:rsidR="0049268B" w:rsidRPr="0049268B" w14:paraId="37EDC824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A8E8CC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9BA7AB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201A31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3DA1AB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140DB1F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022DD8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5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49A20EB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O/O</w:t>
            </w:r>
          </w:p>
        </w:tc>
      </w:tr>
      <w:tr w:rsidR="0049268B" w:rsidRPr="0049268B" w14:paraId="389F26C2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3DD1A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607F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D2AB5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C4BA1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E2C37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313D2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5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C30F7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O/B</w:t>
            </w:r>
          </w:p>
        </w:tc>
      </w:tr>
      <w:tr w:rsidR="0049268B" w:rsidRPr="0049268B" w14:paraId="79F0EEEC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C9EAEB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A0FB2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0CF866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46497E7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245B61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7D24AC8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0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98B8EC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O/O</w:t>
            </w:r>
          </w:p>
        </w:tc>
      </w:tr>
      <w:tr w:rsidR="0049268B" w:rsidRPr="0049268B" w14:paraId="4715845C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AC3C1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48BD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6ABC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99D62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077E2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ECDC6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5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8DC3A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B/O</w:t>
            </w:r>
          </w:p>
        </w:tc>
      </w:tr>
      <w:tr w:rsidR="0049268B" w:rsidRPr="0049268B" w14:paraId="129AC90F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F839338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5B37E0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1F57163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00B9CF5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891537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A3C1516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5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E01B573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O/O</w:t>
            </w:r>
          </w:p>
        </w:tc>
      </w:tr>
      <w:tr w:rsidR="0049268B" w:rsidRPr="0049268B" w14:paraId="52616BC1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1FF47A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2D6B7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427F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un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ED1FA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A3F16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2EB9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0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5977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A/A</w:t>
            </w:r>
          </w:p>
        </w:tc>
      </w:tr>
      <w:tr w:rsidR="0049268B" w:rsidRPr="0049268B" w14:paraId="4CE8C3B6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E6FA0A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B741DB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0A3A0C2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un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5B18A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1CE9BC3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5E3A456E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0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7C8672A3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O/O</w:t>
            </w:r>
          </w:p>
        </w:tc>
      </w:tr>
      <w:tr w:rsidR="0049268B" w:rsidRPr="0049268B" w14:paraId="0245DBC8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8F78F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0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2DE5A5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FA35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AF801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93AAB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C9926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6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C1747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O/B</w:t>
            </w:r>
          </w:p>
        </w:tc>
      </w:tr>
      <w:tr w:rsidR="0049268B" w:rsidRPr="0049268B" w14:paraId="0AF2A22C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D0D4B17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069D7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2D4464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un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49926C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70717C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EBE84C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3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DF995C0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A/B</w:t>
            </w:r>
          </w:p>
        </w:tc>
      </w:tr>
      <w:tr w:rsidR="0049268B" w:rsidRPr="0049268B" w14:paraId="3D5FD979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44270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69A4ED2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donor 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8CEC43A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unrelat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F4ABB2A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0FB08C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298CC84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2/10</w:t>
            </w:r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8EC540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A/B</w:t>
            </w:r>
          </w:p>
        </w:tc>
      </w:tr>
      <w:tr w:rsidR="00782F5C" w:rsidRPr="0049268B" w14:paraId="2DB24F0F" w14:textId="77777777" w:rsidTr="002133F5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6BD64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m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edian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C7546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BF75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D8B12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 w:hint="eastAsia"/>
                <w:kern w:val="0"/>
                <w:sz w:val="24"/>
              </w:rPr>
              <w:t>2</w:t>
            </w: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CF4AD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 w:hint="eastAsia"/>
                <w:kern w:val="0"/>
                <w:sz w:val="24"/>
              </w:rPr>
              <w:t>-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3611A" w14:textId="77777777" w:rsidR="00782F5C" w:rsidRPr="0049268B" w:rsidRDefault="00782F5C" w:rsidP="00782F5C">
            <w:pPr>
              <w:widowControl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 w:hint="eastAsia"/>
                <w:kern w:val="0"/>
                <w:sz w:val="24"/>
              </w:rPr>
              <w:t xml:space="preserve"> </w:t>
            </w: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 xml:space="preserve">   -</w:t>
            </w:r>
          </w:p>
        </w:tc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0C429" w14:textId="77777777" w:rsidR="00782F5C" w:rsidRPr="0049268B" w:rsidRDefault="00782F5C" w:rsidP="00782F5C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 w:hint="eastAsia"/>
                <w:kern w:val="0"/>
                <w:sz w:val="24"/>
              </w:rPr>
              <w:t>-</w:t>
            </w:r>
          </w:p>
        </w:tc>
      </w:tr>
    </w:tbl>
    <w:p w14:paraId="5D7B3523" w14:textId="17E89CAA" w:rsidR="00CC7817" w:rsidRPr="0049268B" w:rsidRDefault="00CC7817">
      <w:pPr>
        <w:widowControl/>
        <w:jc w:val="left"/>
        <w:rPr>
          <w:sz w:val="24"/>
        </w:rPr>
      </w:pPr>
    </w:p>
    <w:tbl>
      <w:tblPr>
        <w:tblpPr w:leftFromText="180" w:rightFromText="180" w:vertAnchor="text" w:horzAnchor="margin" w:tblpXSpec="right" w:tblpY="395"/>
        <w:tblW w:w="14034" w:type="dxa"/>
        <w:tblLook w:val="04A0" w:firstRow="1" w:lastRow="0" w:firstColumn="1" w:lastColumn="0" w:noHBand="0" w:noVBand="1"/>
      </w:tblPr>
      <w:tblGrid>
        <w:gridCol w:w="5236"/>
        <w:gridCol w:w="2835"/>
        <w:gridCol w:w="5963"/>
      </w:tblGrid>
      <w:tr w:rsidR="0049268B" w:rsidRPr="0049268B" w14:paraId="3CEEBC03" w14:textId="77777777" w:rsidTr="00CC7817">
        <w:trPr>
          <w:trHeight w:hRule="exact" w:val="851"/>
        </w:trPr>
        <w:tc>
          <w:tcPr>
            <w:tcW w:w="14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FDA19" w14:textId="77777777" w:rsidR="00CC7817" w:rsidRPr="0049268B" w:rsidRDefault="00CC7817" w:rsidP="000F260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lastRenderedPageBreak/>
              <w:t xml:space="preserve">Supplemental Table 2. Characteristics of infused G-PBSC </w:t>
            </w:r>
            <w:r w:rsidRPr="0049268B">
              <w:rPr>
                <w:rFonts w:ascii="Times New Roman" w:eastAsia="DengXian" w:hAnsi="Times New Roman" w:cs="Times New Roman" w:hint="eastAsia"/>
                <w:kern w:val="0"/>
                <w:sz w:val="28"/>
              </w:rPr>
              <w:t>of</w:t>
            </w: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t xml:space="preserve"> P</w:t>
            </w:r>
            <w:r w:rsidRPr="0049268B">
              <w:rPr>
                <w:rFonts w:ascii="Times New Roman" w:eastAsia="DengXian" w:hAnsi="Times New Roman" w:cs="Times New Roman" w:hint="eastAsia"/>
                <w:kern w:val="0"/>
                <w:sz w:val="28"/>
              </w:rPr>
              <w:t>atients</w:t>
            </w:r>
          </w:p>
        </w:tc>
      </w:tr>
      <w:tr w:rsidR="0049268B" w:rsidRPr="0049268B" w14:paraId="3F6582F1" w14:textId="77777777" w:rsidTr="00CC7817">
        <w:trPr>
          <w:trHeight w:hRule="exact" w:val="851"/>
        </w:trPr>
        <w:tc>
          <w:tcPr>
            <w:tcW w:w="5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F8B25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G-PBSC (cycl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9CBEE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edian, /Kg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139DC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报隶-简 常规体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Range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, /Kg</w:t>
            </w:r>
          </w:p>
        </w:tc>
      </w:tr>
      <w:tr w:rsidR="0049268B" w:rsidRPr="0049268B" w14:paraId="6B44E127" w14:textId="77777777" w:rsidTr="00CC7817">
        <w:trPr>
          <w:trHeight w:hRule="exact" w:val="851"/>
        </w:trPr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1F1C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ononuclear 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F3A8D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.50 x10</w:t>
            </w:r>
            <w:r w:rsidRPr="0049268B">
              <w:rPr>
                <w:rFonts w:ascii="Times New Roman" w:eastAsia="等线 (正文)" w:hAnsi="Times New Roman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3B11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(0.97 ~ 4.08 )x 10</w:t>
            </w:r>
            <w:r w:rsidRPr="0049268B">
              <w:rPr>
                <w:rFonts w:ascii="Times New Roman" w:eastAsia="等线 (正文)" w:hAnsi="Times New Roman" w:cs="Times New Roman"/>
                <w:kern w:val="0"/>
                <w:sz w:val="24"/>
                <w:vertAlign w:val="superscript"/>
              </w:rPr>
              <w:t>8</w:t>
            </w:r>
          </w:p>
        </w:tc>
      </w:tr>
      <w:tr w:rsidR="0049268B" w:rsidRPr="0049268B" w14:paraId="0B15D6D6" w14:textId="77777777" w:rsidTr="00CC7817">
        <w:trPr>
          <w:trHeight w:hRule="exact" w:val="851"/>
        </w:trPr>
        <w:tc>
          <w:tcPr>
            <w:tcW w:w="52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7E7740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CD34+cel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1A340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.03 x10</w:t>
            </w:r>
            <w:r w:rsidRPr="0049268B">
              <w:rPr>
                <w:rFonts w:ascii="Times New Roman" w:eastAsia="等线 (正文)" w:hAnsi="Times New Roman" w:cs="Times New Roman"/>
                <w:kern w:val="0"/>
                <w:sz w:val="24"/>
                <w:vertAlign w:val="superscript"/>
              </w:rPr>
              <w:t>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D08F49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(1.06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～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.99) x 10</w:t>
            </w:r>
            <w:r w:rsidRPr="0049268B">
              <w:rPr>
                <w:rFonts w:ascii="Times New Roman" w:eastAsia="等线 (正文)" w:hAnsi="Times New Roman" w:cs="Times New Roman"/>
                <w:kern w:val="0"/>
                <w:sz w:val="24"/>
                <w:vertAlign w:val="superscript"/>
              </w:rPr>
              <w:t>6</w:t>
            </w:r>
          </w:p>
        </w:tc>
      </w:tr>
      <w:tr w:rsidR="0049268B" w:rsidRPr="0049268B" w14:paraId="36AE4478" w14:textId="77777777" w:rsidTr="00CC7817">
        <w:trPr>
          <w:trHeight w:hRule="exact" w:val="851"/>
        </w:trPr>
        <w:tc>
          <w:tcPr>
            <w:tcW w:w="5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F9832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CD3+ cel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EA8CE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.86 x10</w:t>
            </w:r>
            <w:r w:rsidRPr="0049268B">
              <w:rPr>
                <w:rFonts w:ascii="Times New Roman" w:eastAsia="等线 (正文)" w:hAnsi="Times New Roman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EBD3B" w14:textId="77777777" w:rsidR="00CC7817" w:rsidRPr="0049268B" w:rsidRDefault="00CC7817" w:rsidP="000F260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(0.79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～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.02) x 10</w:t>
            </w:r>
            <w:r w:rsidRPr="0049268B">
              <w:rPr>
                <w:rFonts w:ascii="Times New Roman" w:eastAsia="等线 (正文)" w:hAnsi="Times New Roman" w:cs="Times New Roman"/>
                <w:kern w:val="0"/>
                <w:sz w:val="24"/>
                <w:vertAlign w:val="superscript"/>
              </w:rPr>
              <w:t>8</w:t>
            </w:r>
          </w:p>
        </w:tc>
      </w:tr>
    </w:tbl>
    <w:p w14:paraId="14DA9DE5" w14:textId="2CE3F6C9" w:rsidR="00CC7817" w:rsidRPr="0049268B" w:rsidRDefault="00CC7817" w:rsidP="00782F5C">
      <w:pPr>
        <w:rPr>
          <w:sz w:val="24"/>
        </w:rPr>
      </w:pPr>
    </w:p>
    <w:p w14:paraId="407F47CC" w14:textId="50B2B5B5" w:rsidR="0012052D" w:rsidRPr="0049268B" w:rsidRDefault="00CC7817">
      <w:pPr>
        <w:widowControl/>
        <w:jc w:val="left"/>
        <w:rPr>
          <w:sz w:val="24"/>
        </w:rPr>
      </w:pPr>
      <w:r w:rsidRPr="0049268B">
        <w:rPr>
          <w:sz w:val="24"/>
        </w:rPr>
        <w:br w:type="page"/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2018"/>
        <w:gridCol w:w="1941"/>
        <w:gridCol w:w="2077"/>
        <w:gridCol w:w="2772"/>
        <w:gridCol w:w="6076"/>
      </w:tblGrid>
      <w:tr w:rsidR="0049268B" w:rsidRPr="0049268B" w14:paraId="3BF97AD8" w14:textId="77777777" w:rsidTr="00E12F24">
        <w:trPr>
          <w:trHeight w:val="1100"/>
        </w:trPr>
        <w:tc>
          <w:tcPr>
            <w:tcW w:w="148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7984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8"/>
              </w:rPr>
              <w:lastRenderedPageBreak/>
              <w:t>Supplemental Table 3. The levels of Wilms’ tumor gene (WT1) in bone marrow(BM) before and after therapy in Two cohorts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.</w:t>
            </w:r>
          </w:p>
        </w:tc>
      </w:tr>
      <w:tr w:rsidR="0049268B" w:rsidRPr="0049268B" w14:paraId="214A4ADF" w14:textId="77777777" w:rsidTr="00E12F24">
        <w:trPr>
          <w:trHeight w:val="320"/>
        </w:trPr>
        <w:tc>
          <w:tcPr>
            <w:tcW w:w="2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EA8BA7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Patients No.</w:t>
            </w:r>
          </w:p>
        </w:tc>
        <w:tc>
          <w:tcPr>
            <w:tcW w:w="67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FC880A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 xml:space="preserve">WT1 </w:t>
            </w:r>
          </w:p>
        </w:tc>
        <w:tc>
          <w:tcPr>
            <w:tcW w:w="6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EFBE9E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Response by IWG 2006 criteria</w:t>
            </w:r>
          </w:p>
        </w:tc>
      </w:tr>
      <w:tr w:rsidR="0049268B" w:rsidRPr="0049268B" w14:paraId="2B5728DF" w14:textId="77777777" w:rsidTr="00E12F24">
        <w:trPr>
          <w:trHeight w:val="320"/>
        </w:trPr>
        <w:tc>
          <w:tcPr>
            <w:tcW w:w="20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06C8" w14:textId="77777777" w:rsidR="005F7F3D" w:rsidRPr="0049268B" w:rsidRDefault="005F7F3D" w:rsidP="00E12F24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63C023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Pre-treatment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72DF6D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Post-treatment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63371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Progressed to AML</w:t>
            </w:r>
          </w:p>
        </w:tc>
        <w:tc>
          <w:tcPr>
            <w:tcW w:w="6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4AABE" w14:textId="77777777" w:rsidR="005F7F3D" w:rsidRPr="0049268B" w:rsidRDefault="005F7F3D" w:rsidP="00E12F24">
            <w:pPr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49268B" w:rsidRPr="0049268B" w14:paraId="0A8990E2" w14:textId="77777777" w:rsidTr="00E12F24">
        <w:trPr>
          <w:trHeight w:val="320"/>
        </w:trPr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B19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47F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81.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C5D7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32.1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A820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085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414B5D60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87F150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1614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230.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3DCB1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.3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A60E1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76B00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5FFE1242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F02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3FD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2.7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D04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8.7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6760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B726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6651164C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0F459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CB27B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5.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87D440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.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6849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79CA4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17E2A01E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570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4CD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0.1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558E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0.2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8776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6B45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5B3BB615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255F4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C4684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E23F9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AE7A2B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19631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5C88FC8B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2D21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1B3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4.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EBB3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2.2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095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79CA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2DCA3854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4D579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2735D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4A6DF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68D71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11A3EB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SD</w:t>
            </w:r>
          </w:p>
        </w:tc>
      </w:tr>
      <w:tr w:rsidR="0049268B" w:rsidRPr="0049268B" w14:paraId="1E1ED4C7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FACB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6C7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00.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69A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347.4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A28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D0ED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SD</w:t>
            </w:r>
          </w:p>
        </w:tc>
      </w:tr>
      <w:tr w:rsidR="0049268B" w:rsidRPr="0049268B" w14:paraId="5A13636E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D5902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07713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320.5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90524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9.8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B075A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9F8DE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only</w:t>
            </w:r>
          </w:p>
        </w:tc>
      </w:tr>
      <w:tr w:rsidR="0049268B" w:rsidRPr="0049268B" w14:paraId="38832BAA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599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MST-DAC 1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B00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651.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9EE2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576.0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1764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834.06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593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HI only</w:t>
            </w:r>
          </w:p>
        </w:tc>
      </w:tr>
      <w:tr w:rsidR="0049268B" w:rsidRPr="0049268B" w14:paraId="07CE7C0D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EDC9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08F46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22.5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156026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25.0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16650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2F75F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SD</w:t>
            </w:r>
          </w:p>
        </w:tc>
      </w:tr>
      <w:tr w:rsidR="0049268B" w:rsidRPr="0049268B" w14:paraId="1065B0FD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9ABFB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78AE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9C8F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8DC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7BB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SD</w:t>
            </w:r>
          </w:p>
        </w:tc>
      </w:tr>
      <w:tr w:rsidR="0049268B" w:rsidRPr="0049268B" w14:paraId="6EC81089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43926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5477F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.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B5D4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.4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86541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55EF40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only</w:t>
            </w:r>
          </w:p>
        </w:tc>
      </w:tr>
      <w:tr w:rsidR="0049268B" w:rsidRPr="0049268B" w14:paraId="2E24A2F7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5102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694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48.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BC4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516.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32C6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B31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SD</w:t>
            </w:r>
          </w:p>
        </w:tc>
      </w:tr>
      <w:tr w:rsidR="0049268B" w:rsidRPr="0049268B" w14:paraId="436573D9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CA70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EFEA4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424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FC0EA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4.1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CBA4A5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77FE5A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3E180DC1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A2BAB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9FEC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2761.6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342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307.6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682F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2921.12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91A3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only</w:t>
            </w:r>
          </w:p>
        </w:tc>
      </w:tr>
      <w:tr w:rsidR="0049268B" w:rsidRPr="0049268B" w14:paraId="1F553868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D4828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A1221A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7.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A6393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.7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ED601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30.76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8C819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08F7176C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B5A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20F78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3.6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865F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3.0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291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37E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only</w:t>
            </w:r>
          </w:p>
        </w:tc>
      </w:tr>
      <w:tr w:rsidR="0049268B" w:rsidRPr="0049268B" w14:paraId="3C35E0E9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4A4BC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AA87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3553.9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2E2237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9.0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E38646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3536.54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A313A7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mCR + HI</w:t>
            </w:r>
          </w:p>
        </w:tc>
      </w:tr>
      <w:tr w:rsidR="0049268B" w:rsidRPr="0049268B" w14:paraId="7A37580A" w14:textId="77777777" w:rsidTr="00E12F24">
        <w:trPr>
          <w:trHeight w:val="340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0C0E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64E1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E5E0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AFEC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B9CB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Unable to evaluate</w:t>
            </w:r>
          </w:p>
        </w:tc>
      </w:tr>
      <w:tr w:rsidR="0049268B" w:rsidRPr="0049268B" w14:paraId="4908B10F" w14:textId="77777777" w:rsidTr="00E12F24">
        <w:trPr>
          <w:trHeight w:val="320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3979C9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DAC 11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01DB21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999.9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4042ED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1329.6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5451F1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sz w:val="24"/>
              </w:rPr>
              <w:t>-</w:t>
            </w:r>
          </w:p>
        </w:tc>
        <w:tc>
          <w:tcPr>
            <w:tcW w:w="6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D86E34" w14:textId="77777777" w:rsidR="005F7F3D" w:rsidRPr="0049268B" w:rsidRDefault="005F7F3D" w:rsidP="00E12F24">
            <w:pPr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49268B">
              <w:rPr>
                <w:rFonts w:ascii="Courier New" w:eastAsia="DengXian" w:hAnsi="Courier New" w:cs="Courier New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sz w:val="24"/>
              </w:rPr>
              <w:t>Failure</w:t>
            </w:r>
          </w:p>
        </w:tc>
      </w:tr>
    </w:tbl>
    <w:p w14:paraId="1205FF28" w14:textId="56E3476B" w:rsidR="005F7F3D" w:rsidRPr="0049268B" w:rsidRDefault="005F7F3D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Y="1"/>
        <w:tblW w:w="15168" w:type="dxa"/>
        <w:tblLayout w:type="fixed"/>
        <w:tblLook w:val="04A0" w:firstRow="1" w:lastRow="0" w:firstColumn="1" w:lastColumn="0" w:noHBand="0" w:noVBand="1"/>
      </w:tblPr>
      <w:tblGrid>
        <w:gridCol w:w="1557"/>
        <w:gridCol w:w="991"/>
        <w:gridCol w:w="541"/>
        <w:gridCol w:w="1378"/>
        <w:gridCol w:w="1381"/>
        <w:gridCol w:w="1755"/>
        <w:gridCol w:w="1109"/>
        <w:gridCol w:w="1349"/>
        <w:gridCol w:w="236"/>
        <w:gridCol w:w="1441"/>
        <w:gridCol w:w="1445"/>
        <w:gridCol w:w="1985"/>
      </w:tblGrid>
      <w:tr w:rsidR="0049268B" w:rsidRPr="0049268B" w14:paraId="0DD42D0A" w14:textId="77777777" w:rsidTr="00E12F24">
        <w:trPr>
          <w:trHeight w:val="499"/>
        </w:trPr>
        <w:tc>
          <w:tcPr>
            <w:tcW w:w="151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A5FA6" w14:textId="77777777" w:rsidR="005F7F3D" w:rsidRPr="0049268B" w:rsidRDefault="005F7F3D" w:rsidP="00E12F24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lastRenderedPageBreak/>
              <w:t>Supplemental Table 4. The Information of OS</w:t>
            </w:r>
            <w:r w:rsidRPr="0049268B">
              <w:rPr>
                <w:rFonts w:ascii="Times New Roman" w:eastAsia="DengXian" w:hAnsi="Times New Roman" w:cs="Times New Roman" w:hint="eastAsia"/>
                <w:kern w:val="0"/>
                <w:sz w:val="28"/>
              </w:rPr>
              <w:t>,</w:t>
            </w: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t xml:space="preserve"> PFS and PS in Two Cohorts</w:t>
            </w:r>
          </w:p>
        </w:tc>
      </w:tr>
      <w:tr w:rsidR="0049268B" w:rsidRPr="0049268B" w14:paraId="1218BDCF" w14:textId="77777777" w:rsidTr="00E12F24">
        <w:trPr>
          <w:trHeight w:val="1068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D081E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Patients NO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14F16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Sex</w:t>
            </w:r>
          </w:p>
        </w:tc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7EF9B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3F3C9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WHO PS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038B6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Courier New" w:eastAsia="DengXian" w:hAnsi="Courier New" w:cs="Courier New"/>
                <w:kern w:val="0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Initiation of Medication</w:t>
            </w:r>
          </w:p>
        </w:tc>
        <w:tc>
          <w:tcPr>
            <w:tcW w:w="4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06AFB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PFS Follow-up</w:t>
            </w:r>
            <w:r w:rsidRPr="0049268B">
              <w:rPr>
                <w:rFonts w:ascii="Times New Roman" w:eastAsia="SimSun" w:hAnsi="Times New Roman" w:cs="Times New Roman"/>
                <w:kern w:val="0"/>
                <w:sz w:val="24"/>
              </w:rPr>
              <w:t>（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4 months</w:t>
            </w:r>
            <w:r w:rsidRPr="0049268B">
              <w:rPr>
                <w:rFonts w:ascii="Times New Roman" w:eastAsia="SimSu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9041D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48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3ADC0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OS Follow-up</w:t>
            </w: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（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4 months</w:t>
            </w:r>
            <w:r w:rsidRPr="0049268B">
              <w:rPr>
                <w:rFonts w:ascii="Times New Roman" w:eastAsia="报隶-简 常规体" w:hAnsi="Times New Roman" w:cs="Times New Roman"/>
                <w:kern w:val="0"/>
                <w:sz w:val="24"/>
              </w:rPr>
              <w:t>）</w:t>
            </w:r>
          </w:p>
        </w:tc>
      </w:tr>
      <w:tr w:rsidR="0049268B" w:rsidRPr="0049268B" w14:paraId="4EA4A232" w14:textId="77777777" w:rsidTr="00E12F24">
        <w:trPr>
          <w:trHeight w:val="1892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74EE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0BA48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449B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D03E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9D83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D3B6CE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Time of Disease Progression 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BCDC13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PFS (Month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7B53D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isease Progression 1:Yes 0:No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94D5E8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82FB2F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Time of Death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8F16C6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Survival Time (months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0D74CA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Survival State 1:Dead from MDS 0:Alive</w:t>
            </w:r>
            <w:r w:rsidRPr="0049268B"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,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Lost or Dead from other reason</w:t>
            </w:r>
          </w:p>
        </w:tc>
      </w:tr>
      <w:tr w:rsidR="0049268B" w:rsidRPr="0049268B" w14:paraId="6D3ABEE9" w14:textId="77777777" w:rsidTr="00E12F24">
        <w:trPr>
          <w:trHeight w:val="37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F37D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E57F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0D02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3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D6D7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C274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2/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C5EA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7466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7.4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4467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1134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DA44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2DEB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7573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75F0144B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BAE55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FBDA7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FA08F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4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36B99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7A586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7/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9E480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7/4/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3D070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1.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42BDD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7A443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97BAA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7/4/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E0C69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1.37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2EF16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509AC59E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88A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1DE1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2AC8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2183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7563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7/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2ED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8/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96E3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3.2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5E19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D0F4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F654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8/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CB91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3.23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4B96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55ED3F73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9C269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82950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9B08C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AC83C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490A3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2/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19C96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50641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1B862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F6D69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9451A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0E315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889C9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7000D2E7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07C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E3CF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4F4D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1CFA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7CA3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/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5F26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5/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04EE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3.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C6D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EC2F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9E1D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Los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A78E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C464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0E3F64A1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A7E24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A0891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B84C9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5FF64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77FA6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4/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CF126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8/1/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009A2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0.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25D91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06909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E6AC8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8/1/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A759A8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0.77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B6DCB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0D2B7432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34D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C6A2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16E0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5DE4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E03D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4/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54C9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7/12/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7B9F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0.8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4DC7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B3F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AE20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EF15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E15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7683F75B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15599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1B9F6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BECAD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8A28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00CC2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8/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A487D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8/1/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FD6D7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7.7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5C9CE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FD539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7CAEB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4824D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B9E49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57635060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513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9E42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1997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904A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565B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3/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396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2/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4FE4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9.0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CB58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BCE0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CF84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2/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AC0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9.03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DB2D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643559B5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F646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8B314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EE990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5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70B34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9969B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1/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978F4D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5666E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B7651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AF13A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90D84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C554D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546F0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73592FCE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5B9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ABC6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9920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3161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4A0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0/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7B85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8/1/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6DED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5.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052D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6254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09FE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8/6/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2767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0.27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6C8F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1E77D883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8BDDE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CBFE3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E573E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4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9B532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D300D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3/6/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D374D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3/11/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3571C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5.2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5AE92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AFAC2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6B267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9/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B03B3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5.03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DD64F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5F92D8D8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9DF9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D6E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B474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AC6E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CC69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0/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C27D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2/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11C6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3.4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C59B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A8C5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6845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2/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F502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3.43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1ABA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3C9A4DB9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5B2B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F5943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48A6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7E6BA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F3F40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6/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E48F2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5474E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315A28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07E78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494C5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0308A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6F4AE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001CA611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941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DAC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10C3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DA09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6DD8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D7CF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0/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0631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8/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6C5F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9.2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4A52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1045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04D8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9/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C132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0.3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7C5D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30294C42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B840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A621E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6F2C6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7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C06451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94E0D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9/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816F8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2/4/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A000A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9.2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450CF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0FF9F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F61B9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2/4/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8DC1E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9.2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53B3E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6DE92D5F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415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982E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1CB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4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DD26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C9FA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1/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6211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7/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02B2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8.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428D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FD0C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9CBE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7/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0DDD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8.8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BA1C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126086F1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E818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3D221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51AFB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7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CEAD6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DF87B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09/11/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67907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5/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1D01D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7.9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1DB5C5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72059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4C599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11/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163F3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82F0E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08837B2D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87CC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7521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4D99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BD67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F42A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6/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D266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75BE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D1A3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26D8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139A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li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C779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24.0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45B6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</w:tr>
      <w:tr w:rsidR="0049268B" w:rsidRPr="0049268B" w14:paraId="21F91B36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19316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8853B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01836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19F48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CC6EC9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6/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66EEE8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3/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C1F8E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8.6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47593E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B8A9D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0576BA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8/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CAA0E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4.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8B2AE4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5714C1B6" w14:textId="77777777" w:rsidTr="00E12F24">
        <w:trPr>
          <w:trHeight w:val="3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AAC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65F8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C7F6A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7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0BB2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8C97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4/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5D59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5/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ECE6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1.6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11E2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DDA97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79D6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5/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E94B8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.6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C2CF0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3B9437E8" w14:textId="77777777" w:rsidTr="00E12F24">
        <w:trPr>
          <w:trHeight w:val="356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584AB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0383CE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884661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A4E79B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F9F719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0/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2D666A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3/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62E087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5.1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F077C3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D364D8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　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7485F25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3/2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E77165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5.77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9A1B472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49268B" w:rsidRPr="0049268B" w14:paraId="46DAEDD1" w14:textId="77777777" w:rsidTr="00E12F24">
        <w:trPr>
          <w:trHeight w:val="356"/>
        </w:trPr>
        <w:tc>
          <w:tcPr>
            <w:tcW w:w="1516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57D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Note. PFS: Progression-Free Survival ;  WHO PS: WHO </w:t>
            </w:r>
            <w:r w:rsidRPr="0049268B">
              <w:rPr>
                <w:rFonts w:ascii="Courier New" w:eastAsia="DengXian" w:hAnsi="Courier New" w:cs="Courier New"/>
                <w:kern w:val="0"/>
                <w:sz w:val="24"/>
              </w:rPr>
              <w:t>﻿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Performance Status </w:t>
            </w:r>
          </w:p>
        </w:tc>
      </w:tr>
    </w:tbl>
    <w:p w14:paraId="206D95BC" w14:textId="2715FFE0" w:rsidR="005F7F3D" w:rsidRPr="0049268B" w:rsidRDefault="005F7F3D">
      <w:pPr>
        <w:widowControl/>
        <w:jc w:val="left"/>
        <w:rPr>
          <w:rFonts w:ascii="Times New Roman" w:hAnsi="Times New Roman" w:cs="Times New Roman"/>
          <w:sz w:val="24"/>
        </w:rPr>
      </w:pPr>
    </w:p>
    <w:p w14:paraId="1959188F" w14:textId="77777777" w:rsidR="00833551" w:rsidRPr="0049268B" w:rsidRDefault="00833551" w:rsidP="00685552">
      <w:pPr>
        <w:widowControl/>
        <w:jc w:val="left"/>
        <w:rPr>
          <w:rFonts w:ascii="Times New Roman" w:hAnsi="Times New Roman" w:cs="Times New Roman"/>
          <w:sz w:val="24"/>
        </w:rPr>
      </w:pPr>
    </w:p>
    <w:p w14:paraId="5AF8D5AA" w14:textId="56A3606F" w:rsidR="005F7F3D" w:rsidRPr="0049268B" w:rsidRDefault="005F7F3D">
      <w:pPr>
        <w:rPr>
          <w:rFonts w:ascii="Times New Roman" w:hAnsi="Times New Roman" w:cs="Times New Roman"/>
          <w:sz w:val="28"/>
        </w:rPr>
      </w:pPr>
    </w:p>
    <w:p w14:paraId="54B7575E" w14:textId="77777777" w:rsidR="005F7F3D" w:rsidRPr="0049268B" w:rsidRDefault="005F7F3D">
      <w:pPr>
        <w:widowControl/>
        <w:jc w:val="left"/>
        <w:rPr>
          <w:rFonts w:ascii="Times New Roman" w:hAnsi="Times New Roman" w:cs="Times New Roman"/>
          <w:sz w:val="28"/>
        </w:rPr>
      </w:pPr>
      <w:r w:rsidRPr="0049268B">
        <w:rPr>
          <w:rFonts w:ascii="Times New Roman" w:hAnsi="Times New Roman" w:cs="Times New Roman"/>
          <w:sz w:val="28"/>
        </w:rPr>
        <w:br w:type="page"/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2693"/>
        <w:gridCol w:w="3686"/>
        <w:gridCol w:w="2433"/>
        <w:gridCol w:w="1678"/>
      </w:tblGrid>
      <w:tr w:rsidR="0049268B" w:rsidRPr="0049268B" w14:paraId="72259B5E" w14:textId="77777777" w:rsidTr="00034534">
        <w:trPr>
          <w:trHeight w:val="507"/>
        </w:trPr>
        <w:tc>
          <w:tcPr>
            <w:tcW w:w="110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9F9136" w14:textId="77777777" w:rsidR="005F7F3D" w:rsidRPr="0049268B" w:rsidRDefault="005F7F3D" w:rsidP="00E12F2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8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lastRenderedPageBreak/>
              <w:t>Supplemental Table 5. Other important characteristics of Patients.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272D9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8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t xml:space="preserve">　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CCB7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8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8"/>
              </w:rPr>
              <w:t xml:space="preserve">　</w:t>
            </w:r>
          </w:p>
        </w:tc>
      </w:tr>
      <w:tr w:rsidR="0049268B" w:rsidRPr="0049268B" w14:paraId="70490DFC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C665E1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F1E9E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Initiation of Digno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863783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Initiation of Medica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0C8B8F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Time from Diagnosis to Treatment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（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ys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2D2C6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uration of Neutropenia/cytopenias Before Treatment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（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ys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CF05D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Comorbiditie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4DF1FB" w14:textId="77777777" w:rsidR="005F7F3D" w:rsidRPr="0049268B" w:rsidRDefault="005F7F3D" w:rsidP="00E12F2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Causes of Death</w:t>
            </w:r>
          </w:p>
        </w:tc>
      </w:tr>
      <w:tr w:rsidR="0049268B" w:rsidRPr="0049268B" w14:paraId="6AC97F76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AA7AA7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30271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2/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2598A8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2/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254F9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6A295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BFF8B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Hypertension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、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B67593" w14:textId="6484703A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48ACD271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2BC3C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01C6E9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6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38C5E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7/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0C8F3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DF5DE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9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22BC8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α-thalassemi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A7CE94" w14:textId="1B7F75E6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tracerebral haemorrhage</w:t>
            </w:r>
          </w:p>
        </w:tc>
      </w:tr>
      <w:tr w:rsidR="0049268B" w:rsidRPr="0049268B" w14:paraId="1F8E2B08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120840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D358D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6/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04F96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7/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E13D43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F80070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7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B35C55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E18A95" w14:textId="7ABE0145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4455C510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158E8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09827F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1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E0177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2/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F19F4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4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7744B8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2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944B5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1A41AA" w14:textId="4D550920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66561386" w14:textId="77777777" w:rsidTr="00034534">
        <w:trPr>
          <w:trHeight w:val="15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75DA6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9482E88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2/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2DE91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/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9537DA7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08644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FB03B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the surface antigen of hepatitis B virus is positive, Polyps of the colon, Atrophic gastritis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CAE8E9" w14:textId="475FF28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Lost</w:t>
            </w:r>
          </w:p>
        </w:tc>
      </w:tr>
      <w:tr w:rsidR="0049268B" w:rsidRPr="0049268B" w14:paraId="3F2B4E25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F37F69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FAC7F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/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FD5CD1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4/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2978C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A0AE4BF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02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F662A7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D3396C0" w14:textId="4F7CFB01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tracerebral haemorrhage</w:t>
            </w:r>
          </w:p>
        </w:tc>
      </w:tr>
      <w:tr w:rsidR="0049268B" w:rsidRPr="0049268B" w14:paraId="6BDD9B5E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61A7CC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6F2C73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4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0934F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4/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C426F1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BAD243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525B1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7C9143" w14:textId="4ED09FFC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2963772B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F9E51CC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B4C14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5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C675CD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8/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609538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9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49504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817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99597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90AAB88" w14:textId="0B9CFDDE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70ED572F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7DF82B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A6750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3/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E38EF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3/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F161C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B407E9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0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45126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the surface antigen of hepatitis B virus is positiv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8E0BE32" w14:textId="174CA708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tracerebral haemorrhage</w:t>
            </w:r>
          </w:p>
        </w:tc>
      </w:tr>
      <w:tr w:rsidR="0049268B" w:rsidRPr="0049268B" w14:paraId="5A0BCBC1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C3689C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MST-DAC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5174AF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/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F6370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1/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AA4FD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C53FA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605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278FA7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α-thalassemia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、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therogene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BEFD65" w14:textId="7AAC4F6F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20A41481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94909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MST-DAC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7AE24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9/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47318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6/10/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4303CC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7F56C19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83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40BD6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appendectomy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、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mild  fatty liver 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、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Syphilis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、</w:t>
            </w: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AE9C04" w14:textId="51FE9D5A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317B77B5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3648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4ED8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3/6/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852D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3/6/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FE2C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C5EE9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1F053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D9EA2" w14:textId="6FDC8A6F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tracerebral haemorrhage</w:t>
            </w:r>
          </w:p>
        </w:tc>
      </w:tr>
      <w:tr w:rsidR="0049268B" w:rsidRPr="0049268B" w14:paraId="00554A2E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C1FD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E40B7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0/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57C8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0/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3A67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B5D9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1E0A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Cholelithiasis.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3C04F" w14:textId="72D97061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239B90C4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B720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2033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6/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1E4D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6/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5DF9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017AC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92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FD9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Uterine leiomyom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4ACF1" w14:textId="4D288974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55DF1B5B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D626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3FF6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9/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D5E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0/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D843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632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3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9765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E5AD2" w14:textId="2DC56DE1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5225BD69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94F9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E61E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8/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E372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9/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7A0E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4727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55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73F8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iabet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DF0A4" w14:textId="66BC3C35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3CCAB23D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04C79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283F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0/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C810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5/11/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FBB0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68CD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596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65F7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90AA9" w14:textId="6F21D684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3224BF4A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4948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27B4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09/8/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0E94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09/11/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30EE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EBAC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30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F8968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727F5" w14:textId="3820F663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40F0A038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B593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98871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6/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4102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0/6/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C450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098AC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DDFB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Coronary artery diseas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D4D06" w14:textId="022392DB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Alive</w:t>
            </w:r>
          </w:p>
        </w:tc>
      </w:tr>
      <w:tr w:rsidR="0049268B" w:rsidRPr="0049268B" w14:paraId="4F2B397D" w14:textId="77777777" w:rsidTr="00034534">
        <w:trPr>
          <w:trHeight w:val="30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F514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E98F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6/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0D9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6/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5E7A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4689A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7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DB69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Ulcerative colit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35045" w14:textId="192D138B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  <w:tr w:rsidR="0049268B" w:rsidRPr="0049268B" w14:paraId="73C33816" w14:textId="77777777" w:rsidTr="00034534">
        <w:trPr>
          <w:trHeight w:val="61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942C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2D7DB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3/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FBC0F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1/4/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E5A92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58C0C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4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8F9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43933" w14:textId="2BDD3536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tracerebral haemorrhage</w:t>
            </w:r>
          </w:p>
        </w:tc>
      </w:tr>
      <w:tr w:rsidR="0049268B" w:rsidRPr="0049268B" w14:paraId="26C78FE8" w14:textId="77777777" w:rsidTr="00034534">
        <w:trPr>
          <w:trHeight w:val="32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B86AD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DAC 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7A56DE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/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3491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014/10/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77A94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27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65255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1351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318D86" w14:textId="77777777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F3742" w14:textId="59388536" w:rsidR="00267FE8" w:rsidRPr="0049268B" w:rsidRDefault="00267FE8" w:rsidP="00267FE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49268B">
              <w:rPr>
                <w:rFonts w:ascii="Times New Roman" w:eastAsia="DengXian" w:hAnsi="Times New Roman" w:cs="Times New Roman"/>
              </w:rPr>
              <w:t>Infection</w:t>
            </w:r>
          </w:p>
        </w:tc>
      </w:tr>
    </w:tbl>
    <w:p w14:paraId="3B37617A" w14:textId="4442A2C4" w:rsidR="00F715B1" w:rsidRPr="0049268B" w:rsidRDefault="00F715B1">
      <w:pPr>
        <w:rPr>
          <w:rFonts w:ascii="Times New Roman" w:hAnsi="Times New Roman" w:cs="Times New Roman"/>
          <w:sz w:val="28"/>
        </w:rPr>
      </w:pPr>
    </w:p>
    <w:p w14:paraId="4B6B0734" w14:textId="77777777" w:rsidR="00F715B1" w:rsidRPr="0049268B" w:rsidRDefault="00F715B1">
      <w:pPr>
        <w:widowControl/>
        <w:jc w:val="left"/>
        <w:rPr>
          <w:rFonts w:ascii="Times New Roman" w:hAnsi="Times New Roman" w:cs="Times New Roman"/>
          <w:sz w:val="28"/>
        </w:rPr>
      </w:pPr>
      <w:r w:rsidRPr="0049268B">
        <w:rPr>
          <w:rFonts w:ascii="Times New Roman" w:hAnsi="Times New Roman" w:cs="Times New Roman"/>
          <w:sz w:val="28"/>
        </w:rPr>
        <w:br w:type="page"/>
      </w:r>
    </w:p>
    <w:p w14:paraId="23470CFA" w14:textId="77777777" w:rsidR="00F715B1" w:rsidRPr="0049268B" w:rsidRDefault="00F715B1" w:rsidP="00F715B1">
      <w:pPr>
        <w:pStyle w:val="ListParagraph"/>
        <w:widowControl/>
        <w:numPr>
          <w:ilvl w:val="0"/>
          <w:numId w:val="1"/>
        </w:numPr>
        <w:ind w:firstLineChars="0"/>
        <w:jc w:val="left"/>
        <w:rPr>
          <w:rFonts w:ascii="Times New Roman" w:eastAsia="SimSun" w:hAnsi="Times New Roman" w:cs="Times New Roman"/>
          <w:kern w:val="0"/>
          <w:sz w:val="32"/>
        </w:rPr>
      </w:pPr>
    </w:p>
    <w:p w14:paraId="3790F5ED" w14:textId="3B0AC081" w:rsidR="00F715B1" w:rsidRPr="0049268B" w:rsidRDefault="00F715B1" w:rsidP="00F715B1">
      <w:pPr>
        <w:widowControl/>
        <w:jc w:val="left"/>
        <w:rPr>
          <w:rFonts w:ascii="Times New Roman" w:eastAsia="SimSun" w:hAnsi="Times New Roman" w:cs="Times New Roman"/>
          <w:kern w:val="0"/>
          <w:sz w:val="32"/>
        </w:rPr>
      </w:pPr>
      <w:r w:rsidRPr="0049268B">
        <w:rPr>
          <w:rFonts w:ascii="Times New Roman" w:eastAsia="SimSun" w:hAnsi="Times New Roman" w:cs="Times New Roman" w:hint="eastAsia"/>
          <w:kern w:val="0"/>
          <w:sz w:val="32"/>
        </w:rPr>
        <w:t xml:space="preserve"> </w:t>
      </w:r>
      <w:r w:rsidRPr="0049268B">
        <w:rPr>
          <w:rFonts w:ascii="Times New Roman" w:eastAsia="SimSun" w:hAnsi="Times New Roman" w:cs="Times New Roman"/>
          <w:kern w:val="0"/>
          <w:sz w:val="32"/>
        </w:rPr>
        <w:t xml:space="preserve"> </w:t>
      </w:r>
      <w:r w:rsidRPr="0049268B">
        <w:rPr>
          <w:noProof/>
        </w:rPr>
        <w:drawing>
          <wp:inline distT="0" distB="0" distL="0" distR="0" wp14:anchorId="43D6F165" wp14:editId="4A487770">
            <wp:extent cx="8966639" cy="51237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04381" cy="51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746CF" w14:textId="77777777" w:rsidR="00F715B1" w:rsidRPr="0049268B" w:rsidRDefault="00F715B1" w:rsidP="00F715B1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16A45881" w14:textId="77777777" w:rsidR="00F715B1" w:rsidRPr="0049268B" w:rsidRDefault="00F715B1" w:rsidP="00F715B1">
      <w:pPr>
        <w:widowControl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13F69D30" w14:textId="255FC2CF" w:rsidR="00F715B1" w:rsidRPr="0049268B" w:rsidRDefault="00F715B1" w:rsidP="00F715B1">
      <w:pPr>
        <w:widowControl/>
        <w:jc w:val="left"/>
        <w:rPr>
          <w:rFonts w:ascii="Times New Roman" w:eastAsia="SimSun" w:hAnsi="Times New Roman" w:cs="Times New Roman"/>
          <w:kern w:val="0"/>
          <w:sz w:val="32"/>
        </w:rPr>
      </w:pPr>
      <w:r w:rsidRPr="0049268B">
        <w:rPr>
          <w:rFonts w:ascii="Times New Roman" w:eastAsia="SimSun" w:hAnsi="Times New Roman" w:cs="Times New Roman" w:hint="eastAsia"/>
          <w:kern w:val="0"/>
          <w:sz w:val="28"/>
        </w:rPr>
        <w:lastRenderedPageBreak/>
        <w:t>B</w:t>
      </w:r>
      <w:r w:rsidRPr="0049268B">
        <w:rPr>
          <w:rFonts w:ascii="Times New Roman" w:eastAsia="SimSun" w:hAnsi="Times New Roman" w:cs="Times New Roman"/>
          <w:kern w:val="0"/>
          <w:sz w:val="28"/>
        </w:rPr>
        <w:t>.</w:t>
      </w:r>
    </w:p>
    <w:p w14:paraId="7E40B4FE" w14:textId="77777777" w:rsidR="00F715B1" w:rsidRPr="0049268B" w:rsidRDefault="00F715B1" w:rsidP="00F715B1">
      <w:pPr>
        <w:spacing w:line="360" w:lineRule="auto"/>
        <w:rPr>
          <w:rFonts w:ascii="Times New Roman" w:hAnsi="Times New Roman" w:cs="Times New Roman"/>
          <w:b/>
        </w:rPr>
      </w:pPr>
      <w:r w:rsidRPr="0049268B">
        <w:rPr>
          <w:noProof/>
        </w:rPr>
        <w:drawing>
          <wp:inline distT="0" distB="0" distL="0" distR="0" wp14:anchorId="5C55EFBE" wp14:editId="2A8CA6E6">
            <wp:extent cx="9396248" cy="5534730"/>
            <wp:effectExtent l="0" t="0" r="190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410733" cy="554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268B">
        <w:br/>
      </w:r>
      <w:r w:rsidRPr="0049268B">
        <w:rPr>
          <w:rFonts w:ascii="Times New Roman" w:hAnsi="Times New Roman" w:cs="Times New Roman" w:hint="eastAsia"/>
          <w:bCs/>
          <w:sz w:val="28"/>
        </w:rPr>
        <w:lastRenderedPageBreak/>
        <w:t>Supplemental</w:t>
      </w:r>
      <w:r w:rsidRPr="0049268B">
        <w:rPr>
          <w:rFonts w:ascii="Times New Roman" w:hAnsi="Times New Roman" w:cs="Times New Roman"/>
          <w:bCs/>
          <w:sz w:val="28"/>
        </w:rPr>
        <w:t xml:space="preserve"> Figure 1. Analysis of efficacy endpoints.</w:t>
      </w:r>
      <w:r w:rsidRPr="0049268B">
        <w:rPr>
          <w:rFonts w:ascii="Times New Roman" w:hAnsi="Times New Roman" w:cs="Times New Roman" w:hint="eastAsia"/>
          <w:bCs/>
          <w:sz w:val="28"/>
        </w:rPr>
        <w:t xml:space="preserve"> </w:t>
      </w:r>
      <w:r w:rsidRPr="0049268B">
        <w:rPr>
          <w:rFonts w:ascii="Times New Roman" w:hAnsi="Times New Roman" w:cs="Times New Roman"/>
          <w:bCs/>
          <w:sz w:val="28"/>
        </w:rPr>
        <w:t xml:space="preserve"> A. Overall survival (OS) for the two groups is shown. B. Progression-free survival (PFS) for the two groups is shown</w:t>
      </w:r>
      <w:r w:rsidRPr="0049268B">
        <w:rPr>
          <w:rFonts w:ascii="Times New Roman" w:hAnsi="Times New Roman" w:cs="Times New Roman"/>
          <w:bCs/>
        </w:rPr>
        <w:t>.</w:t>
      </w:r>
    </w:p>
    <w:p w14:paraId="136C7BD2" w14:textId="77777777" w:rsidR="00F715B1" w:rsidRPr="0049268B" w:rsidRDefault="00F715B1" w:rsidP="00F715B1"/>
    <w:p w14:paraId="1333C614" w14:textId="77777777" w:rsidR="000F2605" w:rsidRPr="00F715B1" w:rsidRDefault="000F2605">
      <w:pPr>
        <w:rPr>
          <w:rFonts w:ascii="Times New Roman" w:hAnsi="Times New Roman" w:cs="Times New Roman"/>
          <w:sz w:val="28"/>
        </w:rPr>
      </w:pPr>
    </w:p>
    <w:sectPr w:rsidR="000F2605" w:rsidRPr="00F715B1" w:rsidSect="00930C68">
      <w:pgSz w:w="16840" w:h="11900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报隶-简 常规体">
    <w:altName w:val="SimSun"/>
    <w:charset w:val="86"/>
    <w:family w:val="roman"/>
    <w:pitch w:val="default"/>
    <w:sig w:usb0="00002A87" w:usb1="080E0000" w:usb2="00000010" w:usb3="00000000" w:csb0="000401FF" w:csb1="00000000"/>
  </w:font>
  <w:font w:name="等线 (正文)">
    <w:altName w:val="DengXian"/>
    <w:charset w:val="86"/>
    <w:family w:val="auto"/>
    <w:pitch w:val="default"/>
    <w:sig w:usb0="00002A87" w:usb1="080E0000" w:usb2="00000010" w:usb3="00000000" w:csb0="0004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5AA3C76"/>
    <w:multiLevelType w:val="hybridMultilevel"/>
    <w:tmpl w:val="926E1522"/>
    <w:lvl w:ilvl="0" w:tplc="4CC209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MjSwMDUwsbSwMDVT0lEKTi0uzszPAykwrAUAhjSFhCwAAAA="/>
  </w:docVars>
  <w:rsids>
    <w:rsidRoot w:val="008B40CF"/>
    <w:rsid w:val="000172D6"/>
    <w:rsid w:val="00034534"/>
    <w:rsid w:val="0004309E"/>
    <w:rsid w:val="00054B07"/>
    <w:rsid w:val="000A5357"/>
    <w:rsid w:val="000D54B4"/>
    <w:rsid w:val="000E779A"/>
    <w:rsid w:val="000F2605"/>
    <w:rsid w:val="000F50D5"/>
    <w:rsid w:val="0012052D"/>
    <w:rsid w:val="001209D5"/>
    <w:rsid w:val="00122281"/>
    <w:rsid w:val="00151178"/>
    <w:rsid w:val="001852B3"/>
    <w:rsid w:val="001C34B8"/>
    <w:rsid w:val="001E5D70"/>
    <w:rsid w:val="002133F5"/>
    <w:rsid w:val="00263FE2"/>
    <w:rsid w:val="00267FE8"/>
    <w:rsid w:val="002D1479"/>
    <w:rsid w:val="00317726"/>
    <w:rsid w:val="00323332"/>
    <w:rsid w:val="0033494B"/>
    <w:rsid w:val="003660AE"/>
    <w:rsid w:val="00391019"/>
    <w:rsid w:val="003B537B"/>
    <w:rsid w:val="003C5725"/>
    <w:rsid w:val="003E6FFC"/>
    <w:rsid w:val="0041617E"/>
    <w:rsid w:val="0049268B"/>
    <w:rsid w:val="004A2501"/>
    <w:rsid w:val="004D323B"/>
    <w:rsid w:val="004D52C9"/>
    <w:rsid w:val="00527BA5"/>
    <w:rsid w:val="0054396D"/>
    <w:rsid w:val="00563083"/>
    <w:rsid w:val="00571C72"/>
    <w:rsid w:val="00573BE9"/>
    <w:rsid w:val="0057579E"/>
    <w:rsid w:val="005A20D6"/>
    <w:rsid w:val="005B185D"/>
    <w:rsid w:val="005B2EEC"/>
    <w:rsid w:val="005F351C"/>
    <w:rsid w:val="005F7F3D"/>
    <w:rsid w:val="00640D76"/>
    <w:rsid w:val="00685552"/>
    <w:rsid w:val="006D2071"/>
    <w:rsid w:val="006E1C78"/>
    <w:rsid w:val="00704DE2"/>
    <w:rsid w:val="0072040F"/>
    <w:rsid w:val="007467BB"/>
    <w:rsid w:val="0076213E"/>
    <w:rsid w:val="00782F5C"/>
    <w:rsid w:val="00826657"/>
    <w:rsid w:val="00833551"/>
    <w:rsid w:val="008A1B60"/>
    <w:rsid w:val="008B40CF"/>
    <w:rsid w:val="008D46CB"/>
    <w:rsid w:val="008D6A0C"/>
    <w:rsid w:val="00906E93"/>
    <w:rsid w:val="00930C68"/>
    <w:rsid w:val="00935C28"/>
    <w:rsid w:val="009600D3"/>
    <w:rsid w:val="009A17D2"/>
    <w:rsid w:val="009C3AC1"/>
    <w:rsid w:val="00A50999"/>
    <w:rsid w:val="00A51CE1"/>
    <w:rsid w:val="00A95E66"/>
    <w:rsid w:val="00AB0EC9"/>
    <w:rsid w:val="00AD5941"/>
    <w:rsid w:val="00B2134D"/>
    <w:rsid w:val="00B63205"/>
    <w:rsid w:val="00B8152A"/>
    <w:rsid w:val="00B82C12"/>
    <w:rsid w:val="00B96A0C"/>
    <w:rsid w:val="00BF46D4"/>
    <w:rsid w:val="00C11ADF"/>
    <w:rsid w:val="00C16A82"/>
    <w:rsid w:val="00C23BF9"/>
    <w:rsid w:val="00C2740E"/>
    <w:rsid w:val="00C31B0B"/>
    <w:rsid w:val="00C8135C"/>
    <w:rsid w:val="00C944C8"/>
    <w:rsid w:val="00CC7817"/>
    <w:rsid w:val="00CF5CF6"/>
    <w:rsid w:val="00D4051B"/>
    <w:rsid w:val="00D45737"/>
    <w:rsid w:val="00D538BF"/>
    <w:rsid w:val="00D95A91"/>
    <w:rsid w:val="00DB5D8E"/>
    <w:rsid w:val="00DE06BD"/>
    <w:rsid w:val="00E117B4"/>
    <w:rsid w:val="00E209AB"/>
    <w:rsid w:val="00E530EE"/>
    <w:rsid w:val="00E544C4"/>
    <w:rsid w:val="00E83628"/>
    <w:rsid w:val="00EC5882"/>
    <w:rsid w:val="00EF4347"/>
    <w:rsid w:val="00F04ECC"/>
    <w:rsid w:val="00F23AA9"/>
    <w:rsid w:val="00F40447"/>
    <w:rsid w:val="00F6174A"/>
    <w:rsid w:val="00F715B1"/>
    <w:rsid w:val="00FB046F"/>
    <w:rsid w:val="00FB5AAA"/>
    <w:rsid w:val="00FE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645B1"/>
  <w15:chartTrackingRefBased/>
  <w15:docId w15:val="{E993345A-2E9C-EF48-B14C-7F7A557C7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AC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C1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3A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C3AC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AC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AC1"/>
    <w:rPr>
      <w:b/>
      <w:bCs/>
    </w:rPr>
  </w:style>
  <w:style w:type="paragraph" w:styleId="Revision">
    <w:name w:val="Revision"/>
    <w:hidden/>
    <w:uiPriority w:val="99"/>
    <w:semiHidden/>
    <w:rsid w:val="008D46CB"/>
  </w:style>
  <w:style w:type="paragraph" w:styleId="Footer">
    <w:name w:val="footer"/>
    <w:basedOn w:val="Normal"/>
    <w:link w:val="FooterChar"/>
    <w:uiPriority w:val="99"/>
    <w:unhideWhenUsed/>
    <w:rsid w:val="0057579E"/>
    <w:pPr>
      <w:tabs>
        <w:tab w:val="center" w:pos="4680"/>
        <w:tab w:val="right" w:pos="9360"/>
      </w:tabs>
    </w:pPr>
    <w:rPr>
      <w:rFonts w:ascii="Times New Roman" w:eastAsia="SimSu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7579E"/>
    <w:rPr>
      <w:rFonts w:ascii="Times New Roman" w:eastAsia="SimSun" w:hAnsi="Times New Roman" w:cs="Times New Roman"/>
    </w:rPr>
  </w:style>
  <w:style w:type="paragraph" w:customStyle="1" w:styleId="1">
    <w:name w:val="列表段落1"/>
    <w:basedOn w:val="Normal"/>
    <w:uiPriority w:val="34"/>
    <w:qFormat/>
    <w:rsid w:val="00A51CE1"/>
    <w:pPr>
      <w:spacing w:after="160" w:line="259" w:lineRule="auto"/>
      <w:ind w:left="720"/>
      <w:contextualSpacing/>
    </w:pPr>
    <w:rPr>
      <w:rFonts w:ascii="Times New Roman" w:eastAsia="SimSun" w:hAnsi="Times New Roman" w:cs="Times New Roman"/>
    </w:rPr>
  </w:style>
  <w:style w:type="paragraph" w:styleId="ListParagraph">
    <w:name w:val="List Paragraph"/>
    <w:basedOn w:val="Normal"/>
    <w:uiPriority w:val="34"/>
    <w:qFormat/>
    <w:rsid w:val="00F715B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6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D1B7E42-F190-064A-9755-9CF39F28B703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42</Words>
  <Characters>4803</Characters>
  <Application>Microsoft Office Word</Application>
  <DocSecurity>0</DocSecurity>
  <Lines>40</Lines>
  <Paragraphs>11</Paragraphs>
  <ScaleCrop>false</ScaleCrop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lessandro Sbordoni</cp:lastModifiedBy>
  <cp:revision>22</cp:revision>
  <dcterms:created xsi:type="dcterms:W3CDTF">2021-02-04T12:46:00Z</dcterms:created>
  <dcterms:modified xsi:type="dcterms:W3CDTF">2021-02-10T08:59:00Z</dcterms:modified>
</cp:coreProperties>
</file>